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3E37A" w14:textId="77777777" w:rsidR="00483B90" w:rsidRDefault="00483B90" w:rsidP="00483B90">
      <w:pPr>
        <w:pStyle w:val="Heading1"/>
      </w:pPr>
      <w:bookmarkStart w:id="0" w:name="_Toc170204435"/>
      <w:r>
        <w:t>Analysis code</w:t>
      </w:r>
      <w:bookmarkEnd w:id="0"/>
    </w:p>
    <w:p w14:paraId="015B8C1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load required packages</w:t>
      </w:r>
    </w:p>
    <w:p w14:paraId="3019C79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tidyverse)</w:t>
      </w:r>
    </w:p>
    <w:p w14:paraId="680B9E8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readxl)</w:t>
      </w:r>
    </w:p>
    <w:p w14:paraId="20CDE49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multinma)</w:t>
      </w:r>
    </w:p>
    <w:p w14:paraId="15C67B5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flexsurv)</w:t>
      </w:r>
    </w:p>
    <w:p w14:paraId="7A75E12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ggridges)</w:t>
      </w:r>
    </w:p>
    <w:p w14:paraId="174BE31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library("viridis")   </w:t>
      </w:r>
    </w:p>
    <w:p w14:paraId="5553091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rms)</w:t>
      </w:r>
    </w:p>
    <w:p w14:paraId="6D8FE81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meta)</w:t>
      </w:r>
    </w:p>
    <w:p w14:paraId="44C740B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forestplot)</w:t>
      </w:r>
    </w:p>
    <w:p w14:paraId="2B0AE3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BD8E7C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Distribution of frailty index per trial #####</w:t>
      </w:r>
    </w:p>
    <w:p w14:paraId="2B41989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E8788A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read in data with parameters of generalised gamma distribution for</w:t>
      </w:r>
    </w:p>
    <w:p w14:paraId="009290E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frailty index in each trial</w:t>
      </w:r>
    </w:p>
    <w:p w14:paraId="11CD37F9" w14:textId="27DCC163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ist &lt;- read_csv("frailty_index_distributions.csv")</w:t>
      </w:r>
    </w:p>
    <w:p w14:paraId="08E9075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ECAE58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FI generating data for the curve showing the FI distribution</w:t>
      </w:r>
    </w:p>
    <w:p w14:paraId="78D3B96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based on the cumulative density function of the generalised gamma distribution</w:t>
      </w:r>
    </w:p>
    <w:p w14:paraId="6D7D834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i_dist &lt;- function(y){</w:t>
      </w:r>
    </w:p>
    <w:p w14:paraId="0323392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 &lt;- data.frame(study = dist$nct_id[y],</w:t>
      </w:r>
    </w:p>
    <w:p w14:paraId="795463B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fi = rgengamma(1000, </w:t>
      </w:r>
    </w:p>
    <w:p w14:paraId="35820F1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mu = dist$mu[y],</w:t>
      </w:r>
    </w:p>
    <w:p w14:paraId="5989CB5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sigma = dist$sigma[y],</w:t>
      </w:r>
    </w:p>
    <w:p w14:paraId="164A5DE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Q = dist$Q[y]),</w:t>
      </w:r>
    </w:p>
    <w:p w14:paraId="3E00976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mean = mean_gengamma(mu = dist$mu[y],</w:t>
      </w:r>
    </w:p>
    <w:p w14:paraId="37BDC86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sigma = dist$sigma[y],</w:t>
      </w:r>
    </w:p>
    <w:p w14:paraId="06BECE4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Q = dist$Q[y]),</w:t>
      </w:r>
    </w:p>
    <w:p w14:paraId="60FD052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lastRenderedPageBreak/>
        <w:t xml:space="preserve">                   centile = qgengamma(p = 0.99,</w:t>
      </w:r>
    </w:p>
    <w:p w14:paraId="65BAED2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mu = dist$mu[y],</w:t>
      </w:r>
    </w:p>
    <w:p w14:paraId="4F28B80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sigma = dist$sigma[y],</w:t>
      </w:r>
    </w:p>
    <w:p w14:paraId="68299E1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Q = dist$Q[y]))</w:t>
      </w:r>
    </w:p>
    <w:p w14:paraId="1FA3C51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</w:t>
      </w:r>
    </w:p>
    <w:p w14:paraId="68CD7F5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</w:t>
      </w:r>
    </w:p>
    <w:p w14:paraId="2E9B00F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B813E8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generate the data</w:t>
      </w:r>
    </w:p>
    <w:p w14:paraId="7848945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ig_3_data &lt;- map_df(1:34, fi_dist)</w:t>
      </w:r>
    </w:p>
    <w:p w14:paraId="13708D0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FDF05E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9F2703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read in summary demographic data for plot</w:t>
      </w:r>
    </w:p>
    <w:p w14:paraId="34C8E7F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rial_data &lt;- read_excel("trial details for plot.xlsx")</w:t>
      </w:r>
    </w:p>
    <w:p w14:paraId="1A78E39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ABF524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generate figure 3</w:t>
      </w:r>
    </w:p>
    <w:p w14:paraId="08C31E8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ext_for_fig &lt;- trial_data%&gt;%</w:t>
      </w:r>
    </w:p>
    <w:p w14:paraId="4077844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ename(study = trial)%&gt;%</w:t>
      </w:r>
    </w:p>
    <w:p w14:paraId="441B549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eft_join(test4%&gt;%distinct(study, study2, mean, centile))%&gt;%</w:t>
      </w:r>
    </w:p>
    <w:p w14:paraId="6788FDC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n_ch = as.character(n),</w:t>
      </w:r>
    </w:p>
    <w:p w14:paraId="0D7D45E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age = as.character(round(mean_age,1)),</w:t>
      </w:r>
    </w:p>
    <w:p w14:paraId="19EEF9F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mean_fi = as.character(round(mean, 2)),</w:t>
      </w:r>
    </w:p>
    <w:p w14:paraId="7FF782A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centile_fi = as.character(round(centile, 2)), </w:t>
      </w:r>
    </w:p>
    <w:p w14:paraId="555BC39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fi = NA)%&gt;%</w:t>
      </w:r>
    </w:p>
    <w:p w14:paraId="3C6B54F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istinct(study2, mean, n_ch, age, mean_fi, centile_fi, fi)%&gt;%</w:t>
      </w:r>
    </w:p>
    <w:p w14:paraId="7CA865A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is.na(centile_fi))</w:t>
      </w:r>
    </w:p>
    <w:p w14:paraId="63504ED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AECAD1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heading &lt;- data.frame(study2 = " ",</w:t>
      </w:r>
    </w:p>
    <w:p w14:paraId="04B8832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mean = 0.001,</w:t>
      </w:r>
    </w:p>
    <w:p w14:paraId="358B389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n_ch = "Total n",</w:t>
      </w:r>
    </w:p>
    <w:p w14:paraId="3905F9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age = "Mean age",</w:t>
      </w:r>
    </w:p>
    <w:p w14:paraId="35465EF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mean_fi = "Mean FI",</w:t>
      </w:r>
    </w:p>
    <w:p w14:paraId="67B7176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centile_fi = "99th centile FI")</w:t>
      </w:r>
    </w:p>
    <w:p w14:paraId="7608CDA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AC6BC0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ig_3_data &lt;- fig_3_data%&gt;%</w:t>
      </w:r>
    </w:p>
    <w:p w14:paraId="452897F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eft_join(trial_data%&gt;%rename(study = trial))%&gt;%</w:t>
      </w:r>
    </w:p>
    <w:p w14:paraId="415B7BE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opulation2 = case_when(population == "Chronic renal impairment" ~ "Chronic renal impairment",</w:t>
      </w:r>
    </w:p>
    <w:p w14:paraId="6DAD598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population == "drug naive, raised HbA1c" ~ "Drug naive",</w:t>
      </w:r>
    </w:p>
    <w:p w14:paraId="2E519A7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population == "dual therapy, raised HBA1c" ~ "On oral therapy",</w:t>
      </w:r>
    </w:p>
    <w:p w14:paraId="0B9FA71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population == "monotherapy, raised HbA1c" ~ "On oral therapy",</w:t>
      </w:r>
    </w:p>
    <w:p w14:paraId="06D8F6D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population == "Older people, raised HbA1c" ~ "Older people (&gt;70)",</w:t>
      </w:r>
    </w:p>
    <w:p w14:paraId="4C83654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population == "on insulin, raised HbA1c" ~ "On insulin",</w:t>
      </w:r>
    </w:p>
    <w:p w14:paraId="67D0812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population == "Severe chronic renal impairment" ~ "Chronic renal impairment"))%&gt;%</w:t>
      </w:r>
    </w:p>
    <w:p w14:paraId="44F859E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comparison2 = gsub("Empagliflozin with metformin vs Metformin or Empagliflozin", </w:t>
      </w:r>
    </w:p>
    <w:p w14:paraId="069E333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"Empagliflozin vs Metformin", </w:t>
      </w:r>
    </w:p>
    <w:p w14:paraId="7E1E6F5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comparison),</w:t>
      </w:r>
    </w:p>
    <w:p w14:paraId="70A2FBB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comparison2 = gsub("Placebo/Sitigliptin", </w:t>
      </w:r>
    </w:p>
    <w:p w14:paraId="37A0109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"Placebo", </w:t>
      </w:r>
    </w:p>
    <w:p w14:paraId="12A8909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comparison2))%&gt;%</w:t>
      </w:r>
    </w:p>
    <w:p w14:paraId="67BF219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study2 = paste(study, comparison2))%&gt;%</w:t>
      </w:r>
    </w:p>
    <w:p w14:paraId="2A78243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opulation_order = case_when(population2 == "Chronic renal impairment" ~ 5,</w:t>
      </w:r>
    </w:p>
    <w:p w14:paraId="5E12896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population2 == "Drug naive" ~ 1,</w:t>
      </w:r>
    </w:p>
    <w:p w14:paraId="082E277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population2 == "On oral therapy" ~ 2,</w:t>
      </w:r>
    </w:p>
    <w:p w14:paraId="6DABA03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population2 == "On insulin" ~ 3,</w:t>
      </w:r>
    </w:p>
    <w:p w14:paraId="6C2D73F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population2 == "Older people (&gt;70)" ~ 4))%&gt;%</w:t>
      </w:r>
    </w:p>
    <w:p w14:paraId="26C6571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ull_join(text_for_fig)%&gt;%</w:t>
      </w:r>
    </w:p>
    <w:p w14:paraId="22080C8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ull_join(heading)</w:t>
      </w:r>
    </w:p>
    <w:p w14:paraId="29D4BA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100FAA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ggplot(fig_3_data, aes(x = fi, y = reorder(study2, -mean), fill = factor(population_order)))+</w:t>
      </w:r>
    </w:p>
    <w:p w14:paraId="7D9DD48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density_ridges()+</w:t>
      </w:r>
    </w:p>
    <w:p w14:paraId="2AF0224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text(aes(x = 0.48, y =  reorder(study2, -mean), label = n_ch), vjust = -0.4, hjust = 0)+</w:t>
      </w:r>
    </w:p>
    <w:p w14:paraId="595FDDC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text(aes(x = 0.55, y =  reorder(study2, -mean), label = age), vjust = -0.4, hjust = 0)+</w:t>
      </w:r>
    </w:p>
    <w:p w14:paraId="4DCBE8E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text(aes(x = 0.62, y =  reorder(study2, -mean), label = mean_fi), vjust = -0.4, hjust = 0)+</w:t>
      </w:r>
    </w:p>
    <w:p w14:paraId="22B3601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text(aes(x = 0.69, y =  reorder(study2, -mean), label = centile_fi), vjust = -0.4, hjust = 0)+</w:t>
      </w:r>
    </w:p>
    <w:p w14:paraId="567AB26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xlim(0, 0.8)+</w:t>
      </w:r>
    </w:p>
    <w:p w14:paraId="3C1A843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scale_fill_viridis(discrete = TRUE, option = "D",</w:t>
      </w:r>
    </w:p>
    <w:p w14:paraId="604EFC4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labels = c("Drug naive", "On oral therapy", "On insulin",</w:t>
      </w:r>
    </w:p>
    <w:p w14:paraId="513243B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"Older people (&gt;70)", "Chronic renal impairment"))+</w:t>
      </w:r>
    </w:p>
    <w:p w14:paraId="105D3F6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abs(y = "Trial and comparison", x = "Frailty index", fill = "Target population",</w:t>
      </w:r>
    </w:p>
    <w:p w14:paraId="6455ACB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title = "Frailty index distribution")+</w:t>
      </w:r>
    </w:p>
    <w:p w14:paraId="45D04DC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theme(panel.grid.major = element_blank(), panel.grid.minor = element_blank(), </w:t>
      </w:r>
    </w:p>
    <w:p w14:paraId="634404C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panel.background = element_blank(), axis.line = element_line(colour = "black"))</w:t>
      </w:r>
    </w:p>
    <w:p w14:paraId="43786FC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E65208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89E935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data for results text #####</w:t>
      </w:r>
    </w:p>
    <w:p w14:paraId="468773C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57281B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function to apply FI cut points 0.1, 0.2, 0.3, and 0.4</w:t>
      </w:r>
    </w:p>
    <w:p w14:paraId="24E67E0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97DAFC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i_cutoff2 &lt;- function(y){</w:t>
      </w:r>
    </w:p>
    <w:p w14:paraId="25CC577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 &lt;- data.frame(study = dist2$nct_id[y],</w:t>
      </w:r>
    </w:p>
    <w:p w14:paraId="2B43DCE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24 = (1-pgengamma(q = 0.24, </w:t>
      </w:r>
    </w:p>
    <w:p w14:paraId="657E42A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 mu = dist2$mu[y],</w:t>
      </w:r>
    </w:p>
    <w:p w14:paraId="37CF545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 sigma = dist2$sigma[y],</w:t>
      </w:r>
    </w:p>
    <w:p w14:paraId="27E2468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 Q = dist2$Q[y]))*100)</w:t>
      </w:r>
    </w:p>
    <w:p w14:paraId="2EB844C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</w:t>
      </w:r>
    </w:p>
    <w:p w14:paraId="6E32F4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</w:t>
      </w:r>
    </w:p>
    <w:p w14:paraId="33ED42F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ist2 &lt;- dist%&gt;%</w:t>
      </w:r>
    </w:p>
    <w:p w14:paraId="302EA1E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model == "over_65s")</w:t>
      </w:r>
    </w:p>
    <w:p w14:paraId="0806AA5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or_text2 &lt;-  map_df(1:34, fi_cutoff2)%&gt;%</w:t>
      </w:r>
    </w:p>
    <w:p w14:paraId="02C06EC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eft_join(test5%&gt;%distinct(study, population2, mean_age))%&gt;%</w:t>
      </w:r>
    </w:p>
    <w:p w14:paraId="2B67304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is.na(population2))</w:t>
      </w:r>
    </w:p>
    <w:p w14:paraId="30B3AEB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841B52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BCFBF3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naive_or_oral &lt;- for_text%&gt;%</w:t>
      </w:r>
    </w:p>
    <w:p w14:paraId="3BE741E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population2 == "Drug naive" | population2 == "On oral therapy")</w:t>
      </w:r>
    </w:p>
    <w:p w14:paraId="31D6FE4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FE4A8D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22E979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ummary(as.factor(for_text2$population2))</w:t>
      </w:r>
    </w:p>
    <w:p w14:paraId="707AB1B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E00408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older_naive_or_oral &lt;- for_text2%&gt;%</w:t>
      </w:r>
    </w:p>
    <w:p w14:paraId="5AB8318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population2 == "Drug naive" | population2 == "On oral therapy")</w:t>
      </w:r>
    </w:p>
    <w:p w14:paraId="675070D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404CFE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7A9945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FAB730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i_cutoff_multiple &lt;- function(y){</w:t>
      </w:r>
    </w:p>
    <w:p w14:paraId="4F69266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 &lt;- data.frame(study = dist$nct_id[y],</w:t>
      </w:r>
    </w:p>
    <w:p w14:paraId="0FF2A96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1 = (1-pgengamma(q = 0.1, </w:t>
      </w:r>
    </w:p>
    <w:p w14:paraId="6B5A0E3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$mu[y],</w:t>
      </w:r>
    </w:p>
    <w:p w14:paraId="78E125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$sigma[y],</w:t>
      </w:r>
    </w:p>
    <w:p w14:paraId="707AF6B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$Q[y]))*100,</w:t>
      </w:r>
    </w:p>
    <w:p w14:paraId="3857669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2 = (1-pgengamma(q = 0.2, </w:t>
      </w:r>
    </w:p>
    <w:p w14:paraId="0C071A1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$mu[y],</w:t>
      </w:r>
    </w:p>
    <w:p w14:paraId="0781253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$sigma[y],</w:t>
      </w:r>
    </w:p>
    <w:p w14:paraId="007DC40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$Q[y]))*100,</w:t>
      </w:r>
    </w:p>
    <w:p w14:paraId="73D58BC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3 = (1-pgengamma(q = 0.3, </w:t>
      </w:r>
    </w:p>
    <w:p w14:paraId="6260C96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$mu[y],</w:t>
      </w:r>
    </w:p>
    <w:p w14:paraId="361A838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$sigma[y],</w:t>
      </w:r>
    </w:p>
    <w:p w14:paraId="3233A99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$Q[y]))*100,</w:t>
      </w:r>
    </w:p>
    <w:p w14:paraId="02FE6C9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4 = (1-pgengamma(q = 0.4, </w:t>
      </w:r>
    </w:p>
    <w:p w14:paraId="75978E3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$mu[y],</w:t>
      </w:r>
    </w:p>
    <w:p w14:paraId="52373C1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$sigma[y],</w:t>
      </w:r>
    </w:p>
    <w:p w14:paraId="2C08BE4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$Q[y]))*100)</w:t>
      </w:r>
    </w:p>
    <w:p w14:paraId="6678A30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</w:t>
      </w:r>
    </w:p>
    <w:p w14:paraId="3D13195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</w:t>
      </w:r>
    </w:p>
    <w:p w14:paraId="20BFD14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9CBA2B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42E739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upplementary_table &lt;-  map_df(1:34, fi_cutoff_multiple)%&gt;%</w:t>
      </w:r>
    </w:p>
    <w:p w14:paraId="55144BE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eft_join(test5%&gt;%distinct(study, population2, mean_age))%&gt;%</w:t>
      </w:r>
    </w:p>
    <w:p w14:paraId="06B1C38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is.na(population2))</w:t>
      </w:r>
    </w:p>
    <w:p w14:paraId="6CA6D24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6DCFB0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upplementary_table2 &lt;- supplementary_table%&gt;%</w:t>
      </w:r>
    </w:p>
    <w:p w14:paraId="769624B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a = round(100-above_0.1, 2), </w:t>
      </w:r>
    </w:p>
    <w:p w14:paraId="790B41A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b = round(above_0.1-above_0.2, 2),</w:t>
      </w:r>
    </w:p>
    <w:p w14:paraId="3FE3182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c = round(above_0.2-above_0.3, 2),</w:t>
      </w:r>
    </w:p>
    <w:p w14:paraId="0622AB0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d = round(above_0.3-above_0.4, 2),</w:t>
      </w:r>
    </w:p>
    <w:p w14:paraId="7B08B02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e = round(above_0.4, 2))%&gt;%</w:t>
      </w:r>
    </w:p>
    <w:p w14:paraId="175A4B8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select(population2, study, a:e)%&gt;%</w:t>
      </w:r>
    </w:p>
    <w:p w14:paraId="7E10CDB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rrange(population2)</w:t>
      </w:r>
    </w:p>
    <w:p w14:paraId="65B0C47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write.csv(supplementary_table2, "cut_point_table_corrected.csv")</w:t>
      </w:r>
    </w:p>
    <w:p w14:paraId="496ED58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C02D8B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440A63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rms)</w:t>
      </w:r>
    </w:p>
    <w:p w14:paraId="4F348B1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escribe(supplementary_table$above_0.2)</w:t>
      </w:r>
    </w:p>
    <w:p w14:paraId="2DC9547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escribe(supplementary_table$above_0.3)</w:t>
      </w:r>
    </w:p>
    <w:p w14:paraId="1FBA21E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escribe(supplementary_table$above_0.4)</w:t>
      </w:r>
    </w:p>
    <w:p w14:paraId="42B3C8D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62C370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9488C8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i_cutoff_multiple2 &lt;- function(y){</w:t>
      </w:r>
    </w:p>
    <w:p w14:paraId="1F4396E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 &lt;- data.frame(study = dist2$nct_id[y],</w:t>
      </w:r>
    </w:p>
    <w:p w14:paraId="7F009B1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1 = (1-pgengamma(q = 0.1, </w:t>
      </w:r>
    </w:p>
    <w:p w14:paraId="554AC1A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2$mu[y],</w:t>
      </w:r>
    </w:p>
    <w:p w14:paraId="2FF33C7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2$sigma[y],</w:t>
      </w:r>
    </w:p>
    <w:p w14:paraId="2164830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2$Q[y]))*100,</w:t>
      </w:r>
    </w:p>
    <w:p w14:paraId="28040B9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2 = (1-pgengamma(q = 0.2, </w:t>
      </w:r>
    </w:p>
    <w:p w14:paraId="3E3DB4D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2$mu[y],</w:t>
      </w:r>
    </w:p>
    <w:p w14:paraId="604E6D4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2$sigma[y],</w:t>
      </w:r>
    </w:p>
    <w:p w14:paraId="3BC3DF5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2$Q[y]))*100,</w:t>
      </w:r>
    </w:p>
    <w:p w14:paraId="645CDC0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3 = (1-pgengamma(q = 0.3, </w:t>
      </w:r>
    </w:p>
    <w:p w14:paraId="59730D2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2$mu[y],</w:t>
      </w:r>
    </w:p>
    <w:p w14:paraId="2DCC8BF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2$sigma[y],</w:t>
      </w:r>
    </w:p>
    <w:p w14:paraId="1B22C47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2$Q[y]))*100,</w:t>
      </w:r>
    </w:p>
    <w:p w14:paraId="1FD90B5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above_0.4 = (1-pgengamma(q = 0.4, </w:t>
      </w:r>
    </w:p>
    <w:p w14:paraId="6494BBD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mu = dist2$mu[y],</w:t>
      </w:r>
    </w:p>
    <w:p w14:paraId="38F7A3B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sigma = dist2$sigma[y],</w:t>
      </w:r>
    </w:p>
    <w:p w14:paraId="0F4F7CB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         Q = dist2$Q[y]))*100)</w:t>
      </w:r>
    </w:p>
    <w:p w14:paraId="776F5F6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f</w:t>
      </w:r>
    </w:p>
    <w:p w14:paraId="06ABC8B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</w:t>
      </w:r>
    </w:p>
    <w:p w14:paraId="0740B7B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8D535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67F0F5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upplementary_table_65 &lt;-  map_df(1:34, fi_cutoff_multiple2)%&gt;%</w:t>
      </w:r>
    </w:p>
    <w:p w14:paraId="537D143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eft_join(test5%&gt;%distinct(study, population2, mean_age))%&gt;%</w:t>
      </w:r>
    </w:p>
    <w:p w14:paraId="007E3D8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is.na(population2))</w:t>
      </w:r>
    </w:p>
    <w:p w14:paraId="060A53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52F8D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escribe(supplementary_table_65$above_0.2)</w:t>
      </w:r>
    </w:p>
    <w:p w14:paraId="1C51C4E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escribe(supplementary_table_65$above_0.3)</w:t>
      </w:r>
    </w:p>
    <w:p w14:paraId="07FCC4B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7145E2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36DC42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meta-analyses of adverse event data #####</w:t>
      </w:r>
    </w:p>
    <w:p w14:paraId="150BFEC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83967D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read in model estimates</w:t>
      </w:r>
    </w:p>
    <w:p w14:paraId="1D5082C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events &lt;- read_csv("adverse_event_models_corrected.csv")</w:t>
      </w:r>
    </w:p>
    <w:p w14:paraId="34B5316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6352FF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select relevant model then run random effects meta analysis with inverse variance weighting</w:t>
      </w:r>
    </w:p>
    <w:p w14:paraId="617DA74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ae &lt;- events%&gt;%</w:t>
      </w:r>
    </w:p>
    <w:p w14:paraId="2C87A13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model == "Adverse events")%&gt;%</w:t>
      </w:r>
    </w:p>
    <w:p w14:paraId="6A3FB07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eft_join(dist%&gt;%distinct(nct_id, study))</w:t>
      </w:r>
    </w:p>
    <w:p w14:paraId="2860982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CB9AD0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ae_res &lt;- metagen(TE = ae$est, </w:t>
      </w:r>
    </w:p>
    <w:p w14:paraId="1A2F49A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seTE = ae$se,</w:t>
      </w:r>
    </w:p>
    <w:p w14:paraId="232A0F7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studylab = ae$nct_id, </w:t>
      </w:r>
    </w:p>
    <w:p w14:paraId="1F9F589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sm = "RR")</w:t>
      </w:r>
    </w:p>
    <w:p w14:paraId="3F1659F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786530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72B84B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B8F262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ae &lt;- events%&gt;%</w:t>
      </w:r>
    </w:p>
    <w:p w14:paraId="7DB7F03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model == "Serious adverse events")</w:t>
      </w:r>
    </w:p>
    <w:p w14:paraId="14889CA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7EF28A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sae_res &lt;- metagen(TE = sae$est, </w:t>
      </w:r>
    </w:p>
    <w:p w14:paraId="0CF79B6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seTE = sae$se,</w:t>
      </w:r>
    </w:p>
    <w:p w14:paraId="1210DD1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studylab = sae$study, </w:t>
      </w:r>
    </w:p>
    <w:p w14:paraId="2BFE70B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sm = "RR")</w:t>
      </w:r>
    </w:p>
    <w:p w14:paraId="5B368FD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7382A6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hypo &lt;- events%&gt;%</w:t>
      </w:r>
    </w:p>
    <w:p w14:paraId="20BEA2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model == "Hypoglycaemia events")</w:t>
      </w:r>
    </w:p>
    <w:p w14:paraId="4C7985D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D0F84D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hypo_res &lt;- metagen(TE = hypo$est, </w:t>
      </w:r>
    </w:p>
    <w:p w14:paraId="0768AEE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seTE = hypo$se,</w:t>
      </w:r>
    </w:p>
    <w:p w14:paraId="560AE31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studylab = hypo$study, </w:t>
      </w:r>
    </w:p>
    <w:p w14:paraId="7AB7611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sm = "RR")</w:t>
      </w:r>
    </w:p>
    <w:p w14:paraId="6813B65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74740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38F16A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attr &lt;- events%&gt;%</w:t>
      </w:r>
    </w:p>
    <w:p w14:paraId="0365C8E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model == "Attrition")</w:t>
      </w:r>
    </w:p>
    <w:p w14:paraId="72D85E5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1A914F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attr_res &lt;- metagen(TE = attr$est, </w:t>
      </w:r>
    </w:p>
    <w:p w14:paraId="7E951E7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seTE = attr$se,</w:t>
      </w:r>
    </w:p>
    <w:p w14:paraId="39BEAEF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studylab = attr$study, </w:t>
      </w:r>
    </w:p>
    <w:p w14:paraId="634C388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sm = "OR")</w:t>
      </w:r>
    </w:p>
    <w:p w14:paraId="7E21E00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49D04F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generate text for forest plots and plot each model</w:t>
      </w:r>
    </w:p>
    <w:p w14:paraId="46D5A65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D5B539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abletext_ae &lt;- cbind(c("Trial", NA, ae$nct_id, NA, "Summary"),</w:t>
      </w:r>
    </w:p>
    <w:p w14:paraId="03A3791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c("         ", NA, rep(NA, length(ae$nct_id)), NA, NA),</w:t>
      </w:r>
    </w:p>
    <w:p w14:paraId="316A278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c("IRR", NA,</w:t>
      </w:r>
    </w:p>
    <w:p w14:paraId="507B1F4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round(exp(ae_res$TE),2),</w:t>
      </w:r>
    </w:p>
    <w:p w14:paraId="1E6C2B0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NA, </w:t>
      </w:r>
    </w:p>
    <w:p w14:paraId="36BBA0E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round(exp(ae_res$TE.random),2)),</w:t>
      </w:r>
    </w:p>
    <w:p w14:paraId="5717C2C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c("95% CI", NA,</w:t>
      </w:r>
    </w:p>
    <w:p w14:paraId="45996EB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paste0("(", round(exp(ae_res$lower),2), " to ", round(exp(ae_res$upper),2), ")"),</w:t>
      </w:r>
    </w:p>
    <w:p w14:paraId="2A3860E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NA, </w:t>
      </w:r>
    </w:p>
    <w:p w14:paraId="4FEB622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paste0("(", round(exp(ae_res$lower.random),2), " to ", round(exp(ae_res$upper.random),2), ")") ))</w:t>
      </w:r>
    </w:p>
    <w:p w14:paraId="1420536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72C278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3F4433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p_ae &lt;- forestplot(labeltext = tabletext_ae,</w:t>
      </w:r>
    </w:p>
    <w:p w14:paraId="3CC3C6D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mean = c(NA, NA, exp(ae_res$TE), NA, exp(ae_res$TE.random)),</w:t>
      </w:r>
    </w:p>
    <w:p w14:paraId="3DB0C80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lower = c(NA, NA, exp(ae_res$lower), NA,exp(ae_res$lower.random)),</w:t>
      </w:r>
    </w:p>
    <w:p w14:paraId="41F59F4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upper = c(NA, NA, exp(ae_res$upper), NA, exp(ae_res$upper.random)),</w:t>
      </w:r>
    </w:p>
    <w:p w14:paraId="06EC93F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txt_gp = fpTxtGp(label = gpar(fontfamily = "", cex=0.8)),</w:t>
      </w:r>
    </w:p>
    <w:p w14:paraId="3CF4C8B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is.summary = c(T, F, rep(F, length(ae_res$TE)), F, T),</w:t>
      </w:r>
    </w:p>
    <w:p w14:paraId="15C4DC7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graphwidth = unit(2, "in"), </w:t>
      </w:r>
    </w:p>
    <w:p w14:paraId="3C4B703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xlog = TRUE,</w:t>
      </w:r>
    </w:p>
    <w:p w14:paraId="351DC34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xticks = c(0.5, 1, 2, 4, 8, 16),</w:t>
      </w:r>
    </w:p>
    <w:p w14:paraId="51D962F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clip = c(0.5, 16),</w:t>
      </w:r>
    </w:p>
    <w:p w14:paraId="1BB5A3D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boxsize = 0.5,</w:t>
      </w:r>
    </w:p>
    <w:p w14:paraId="225A9B3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title = "Adverse events", </w:t>
      </w:r>
    </w:p>
    <w:p w14:paraId="0900497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xlab = "Incidence rate ratio")</w:t>
      </w:r>
    </w:p>
    <w:p w14:paraId="6B10446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A1E321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37549A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abletext_sae &lt;- cbind(c("IRR", NA,</w:t>
      </w:r>
    </w:p>
    <w:p w14:paraId="659700E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round(exp(sae_res$TE),2),</w:t>
      </w:r>
    </w:p>
    <w:p w14:paraId="6D098B9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NA, </w:t>
      </w:r>
    </w:p>
    <w:p w14:paraId="223CB6C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round(exp(sae_res$TE.random),2)),</w:t>
      </w:r>
    </w:p>
    <w:p w14:paraId="0E3D06F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c("95% CI", NA,</w:t>
      </w:r>
    </w:p>
    <w:p w14:paraId="5641630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paste0("(", round(exp(sae_res$lower),2), " to ", round(exp(sae_res$upper),2), ")"),</w:t>
      </w:r>
    </w:p>
    <w:p w14:paraId="25803AC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NA, </w:t>
      </w:r>
    </w:p>
    <w:p w14:paraId="435C22E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paste0("(", round(exp(sae_res$lower.random),2), " to ", round(exp(sae_res$upper.random),2), ")") ))</w:t>
      </w:r>
    </w:p>
    <w:p w14:paraId="40B4221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98C468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579E2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p_sae &lt;- forestplot(labeltext = tabletext_sae,</w:t>
      </w:r>
    </w:p>
    <w:p w14:paraId="6005BDC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mean = c(NA, NA, exp(sae_res$TE), NA, exp(sae_res$TE.random)),</w:t>
      </w:r>
    </w:p>
    <w:p w14:paraId="574D77A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lower = c(NA, NA, exp(sae_res$lower), NA,exp(sae_res$lower.random)),</w:t>
      </w:r>
    </w:p>
    <w:p w14:paraId="51F3C94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upper = c(NA, NA, exp(sae_res$upper), NA, exp(sae_res$upper.random)),</w:t>
      </w:r>
    </w:p>
    <w:p w14:paraId="107EC9C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txt_gp = fpTxtGp(label = gpar(fontfamily = "", cex=0.8)),</w:t>
      </w:r>
    </w:p>
    <w:p w14:paraId="6B0F5DE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is.summary = c(T, F, rep(F, length(sae_res$TE)), F, T),</w:t>
      </w:r>
    </w:p>
    <w:p w14:paraId="4791A6B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graphwidth = unit(1.5, "in"), </w:t>
      </w:r>
    </w:p>
    <w:p w14:paraId="39B52E1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xlog = TRUE,</w:t>
      </w:r>
    </w:p>
    <w:p w14:paraId="76B70FD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xticks = c(0.5, 1, 2, 4, 8, 16),</w:t>
      </w:r>
    </w:p>
    <w:p w14:paraId="67E8586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clip = c(0.5, 16),</w:t>
      </w:r>
    </w:p>
    <w:p w14:paraId="5793DCB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boxsize = 0.5,</w:t>
      </w:r>
    </w:p>
    <w:p w14:paraId="5E86C03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title = "Serious adverse events", </w:t>
      </w:r>
    </w:p>
    <w:p w14:paraId="72886A6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xlab = "Incidence rate ratio")</w:t>
      </w:r>
    </w:p>
    <w:p w14:paraId="7667A1C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0B6228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657DA7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3656C1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4EF7CC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292A56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abletext_hypo &lt;- cbind(c("IRR", NA,</w:t>
      </w:r>
    </w:p>
    <w:p w14:paraId="6EE0226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round(exp(hypo_res$TE),2),</w:t>
      </w:r>
    </w:p>
    <w:p w14:paraId="2795B0C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NA, </w:t>
      </w:r>
    </w:p>
    <w:p w14:paraId="34AB7B7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round(exp(hypo_res$TE.random),2)),</w:t>
      </w:r>
    </w:p>
    <w:p w14:paraId="31AC4E6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c("95% CI", NA,</w:t>
      </w:r>
    </w:p>
    <w:p w14:paraId="3A48E53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paste0("(", round(exp(hypo_res$lower),2), " to ", round(exp(hypo_res$upper),2), ")"),</w:t>
      </w:r>
    </w:p>
    <w:p w14:paraId="198F3FD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NA, </w:t>
      </w:r>
    </w:p>
    <w:p w14:paraId="2791A79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paste0("(", round(exp(hypo_res$lower.random),2), " to ", round(exp(hypo_res$upper.random),2), ")") ))</w:t>
      </w:r>
    </w:p>
    <w:p w14:paraId="19D6854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5C3A43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D7FF7B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p_hypo &lt;- forestplot(labeltext = tabletext_hypo,</w:t>
      </w:r>
    </w:p>
    <w:p w14:paraId="414F45F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mean = c(NA, NA, exp(hypo_res$TE), NA, exp(hypo_res$TE.random)),</w:t>
      </w:r>
    </w:p>
    <w:p w14:paraId="193B820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lower = c(NA, NA, exp(hypo_res$lower), NA,exp(hypo_res$lower.random)),</w:t>
      </w:r>
    </w:p>
    <w:p w14:paraId="1AF7041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upper = c(NA, NA, exp(hypo_res$upper), NA, exp(hypo_res$upper.random)),</w:t>
      </w:r>
    </w:p>
    <w:p w14:paraId="11654BF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txt_gp = fpTxtGp(label = gpar(fontfamily = "", cex=0.8)),</w:t>
      </w:r>
    </w:p>
    <w:p w14:paraId="761EFEA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is.summary = c(T, F, rep(F, length(hypo_res$TE)), F, T),</w:t>
      </w:r>
    </w:p>
    <w:p w14:paraId="1E1BCC3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graphwidth = unit(1.5, "in"), </w:t>
      </w:r>
    </w:p>
    <w:p w14:paraId="2B7656E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xlog = TRUE,</w:t>
      </w:r>
    </w:p>
    <w:p w14:paraId="75F014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xticks = c(0.5, 1, 2, 4, 8, 16),</w:t>
      </w:r>
    </w:p>
    <w:p w14:paraId="164CDB9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clip = c(0.5, 16),</w:t>
      </w:r>
    </w:p>
    <w:p w14:paraId="1D90EDA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boxsize = 0.5,</w:t>
      </w:r>
    </w:p>
    <w:p w14:paraId="5BFAB3B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title = "Hypoglycaemic events", </w:t>
      </w:r>
    </w:p>
    <w:p w14:paraId="3BCCE08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xlab = "Incidence rate ratio")</w:t>
      </w:r>
    </w:p>
    <w:p w14:paraId="3DCE503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EE9330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356E7C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abletext_attr &lt;- cbind(c("OR", NA,</w:t>
      </w:r>
    </w:p>
    <w:p w14:paraId="7806E0D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round(exp(attr_res$TE),2),</w:t>
      </w:r>
    </w:p>
    <w:p w14:paraId="3AED45C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NA, </w:t>
      </w:r>
    </w:p>
    <w:p w14:paraId="3B9A552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round(exp(attr_res$TE.random),2)),</w:t>
      </w:r>
    </w:p>
    <w:p w14:paraId="2AC0C68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c("95% CI", NA,</w:t>
      </w:r>
    </w:p>
    <w:p w14:paraId="408D065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paste0("(", round(exp(attr_res$lower),2), " to ", round(exp(attr_res$upper),2), ")"),</w:t>
      </w:r>
    </w:p>
    <w:p w14:paraId="7D38A3D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NA, </w:t>
      </w:r>
    </w:p>
    <w:p w14:paraId="00F1B14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paste0("(", round(exp(attr_res$lower.random),2), " to ", round(exp(attr_res$upper.random),2), ")") ))</w:t>
      </w:r>
    </w:p>
    <w:p w14:paraId="532B436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DC62A0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648134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p_attr &lt;- forestplot(labeltext = tabletext_attr,</w:t>
      </w:r>
    </w:p>
    <w:p w14:paraId="461893D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mean = c(NA, NA, exp(attr_res$TE), NA, exp(attr_res$TE.random)),</w:t>
      </w:r>
    </w:p>
    <w:p w14:paraId="37EC5B2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lower = c(NA, NA, exp(attr_res$lower), NA,exp(attr_res$lower.random)),</w:t>
      </w:r>
    </w:p>
    <w:p w14:paraId="0170A11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upper = c(NA, NA, exp(attr_res$upper), NA, exp(attr_res$upper.random)),</w:t>
      </w:r>
    </w:p>
    <w:p w14:paraId="58DF8C6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txt_gp = fpTxtGp(label = gpar(fontfamily = "", cex=0.8)),</w:t>
      </w:r>
    </w:p>
    <w:p w14:paraId="1319F7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is.summary = c(T, F, rep(F, length(attr_res$TE)), F, T),</w:t>
      </w:r>
    </w:p>
    <w:p w14:paraId="663DA0D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graphwidth = unit(1.5, "in"), </w:t>
      </w:r>
    </w:p>
    <w:p w14:paraId="65516C7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xlog = TRUE,</w:t>
      </w:r>
    </w:p>
    <w:p w14:paraId="7FBC03A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xticks = c(0.5, 1, 2, 4, 8, 16),</w:t>
      </w:r>
    </w:p>
    <w:p w14:paraId="6AE5DEE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clip = c(0.5, 16),</w:t>
      </w:r>
    </w:p>
    <w:p w14:paraId="0FA4789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boxsize = 0.5,</w:t>
      </w:r>
    </w:p>
    <w:p w14:paraId="33B40A4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title = "Attrition", </w:t>
      </w:r>
    </w:p>
    <w:p w14:paraId="1CFA5D0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xlab = "Odds ratio")</w:t>
      </w:r>
    </w:p>
    <w:p w14:paraId="4BD04B6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0E8C70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D27CB2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AAA7EA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9CA79F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assessing differences FI-adverse event association by arm #####</w:t>
      </w:r>
    </w:p>
    <w:p w14:paraId="77B56DF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6478A6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at &lt;- read_csv("adverse_event_models_by_arm_corrected.csv")</w:t>
      </w:r>
    </w:p>
    <w:p w14:paraId="0195286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arms &lt;- read_csv("Export_13_3_24/efficacy_models_locf.csv")</w:t>
      </w:r>
    </w:p>
    <w:p w14:paraId="523C880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73A873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est_by_arm &lt;- function(data, arms_data, outcome){</w:t>
      </w:r>
    </w:p>
    <w:p w14:paraId="1B627A7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at1 &lt;- data%&gt;%</w:t>
      </w:r>
    </w:p>
    <w:p w14:paraId="2C01CCB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filter(model == outcome, </w:t>
      </w:r>
    </w:p>
    <w:p w14:paraId="5C17C1B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term == "I(FI * 10)",</w:t>
      </w:r>
    </w:p>
    <w:p w14:paraId="166EF0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!is.na(arm_drug))%&gt;%</w:t>
      </w:r>
    </w:p>
    <w:p w14:paraId="3919D81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left_join(arms_data%&gt;%distinct(study, arm_drug, n))</w:t>
      </w:r>
    </w:p>
    <w:p w14:paraId="2F83095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5109866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at1 &lt;- dat1%&gt;%</w:t>
      </w:r>
    </w:p>
    <w:p w14:paraId="7574E6D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mutate(class = case_when(arm_drug == "Canagliflozin" ~ "SGLT2",</w:t>
      </w:r>
    </w:p>
    <w:p w14:paraId="20C7C6E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Dulaglutide" ~ "GLP1",</w:t>
      </w:r>
    </w:p>
    <w:p w14:paraId="2B256F6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Empagliflozin" ~ "SGLT2", </w:t>
      </w:r>
    </w:p>
    <w:p w14:paraId="562F3E5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Empagliflozin + Metformin" ~ "SGLT2",</w:t>
      </w:r>
    </w:p>
    <w:p w14:paraId="6D78A3B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Exenatide" ~ "GLP1", </w:t>
      </w:r>
    </w:p>
    <w:p w14:paraId="482CADB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Glimepiride" ~ "Sulphonylurea",</w:t>
      </w:r>
    </w:p>
    <w:p w14:paraId="75104AD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Insulin" ~ "Insulin", </w:t>
      </w:r>
    </w:p>
    <w:p w14:paraId="0D134D3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Linagliptin" ~ "DPP4", </w:t>
      </w:r>
    </w:p>
    <w:p w14:paraId="38869C7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Linagliptin + Metformin"~ "DPP4",</w:t>
      </w:r>
    </w:p>
    <w:p w14:paraId="1F2E28E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Liraglutide" ~ "GLP1",</w:t>
      </w:r>
    </w:p>
    <w:p w14:paraId="48E3CFF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Lixisenatide" ~ "GLP1", </w:t>
      </w:r>
    </w:p>
    <w:p w14:paraId="66AD99A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Metformin" ~ "Metformin", </w:t>
      </w:r>
    </w:p>
    <w:p w14:paraId="2CECAFF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Placebo" ~ "Placebo",</w:t>
      </w:r>
    </w:p>
    <w:p w14:paraId="0F26E90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arm_drug == "Sitagliptin" ~ "DPP4"))</w:t>
      </w:r>
    </w:p>
    <w:p w14:paraId="62C66CA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nwork &lt;- set_agd_arm(dat1, study = study, y = exp(est), se = exp(se), sample_size = n, trt = arm_drug, trt_class = class)</w:t>
      </w:r>
    </w:p>
    <w:p w14:paraId="7143754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es &lt;- nma(nwork, trt_effects = "random", cores = 2)</w:t>
      </w:r>
    </w:p>
    <w:p w14:paraId="43F7BFA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xmn1 &lt;- summary(res)$summary</w:t>
      </w:r>
    </w:p>
    <w:p w14:paraId="1280117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562A7A4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nwork_class &lt;- set_agd_arm(dat1, </w:t>
      </w:r>
    </w:p>
    <w:p w14:paraId="36A238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study = study, y = exp(est), se = exp(se), </w:t>
      </w:r>
    </w:p>
    <w:p w14:paraId="0870D5B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sample_size = n, trt = class)</w:t>
      </w:r>
    </w:p>
    <w:p w14:paraId="6BC2BF5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es_class &lt;- nma(nwork_class, trt_effects = "random",  cores = 2)</w:t>
      </w:r>
    </w:p>
    <w:p w14:paraId="293356D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xmn &lt;- summary(res_class)$summary</w:t>
      </w:r>
    </w:p>
    <w:p w14:paraId="3197D8E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29695C2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4A021C0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rug_effects &lt;- xmn1%&gt;%</w:t>
      </w:r>
    </w:p>
    <w:p w14:paraId="4DF98DF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filter(grepl("d", parameter))%&gt;%</w:t>
      </w:r>
    </w:p>
    <w:p w14:paraId="79C8CFC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filter(!grepl("delta", parameter))%&gt;%</w:t>
      </w:r>
    </w:p>
    <w:p w14:paraId="27D8710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mutate(parameter = str_sub(parameter, 2L, -1L))%&gt;%</w:t>
      </w:r>
    </w:p>
    <w:p w14:paraId="3574916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mutate(parameter = str_replace_all(parameter, "[[:punct:]]", ""))</w:t>
      </w:r>
    </w:p>
    <w:p w14:paraId="53F9F16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36AFF5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class_effects &lt;- xmn%&gt;%</w:t>
      </w:r>
    </w:p>
    <w:p w14:paraId="1776C34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filter(grepl("d", parameter))%&gt;%</w:t>
      </w:r>
    </w:p>
    <w:p w14:paraId="422F090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filter(!grepl("delta", parameter))%&gt;%</w:t>
      </w:r>
    </w:p>
    <w:p w14:paraId="217B651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mutate(parameter = str_sub(parameter, 2L, -1L))%&gt;%</w:t>
      </w:r>
    </w:p>
    <w:p w14:paraId="15E2A2C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mutate(parameter = str_replace_all(parameter, "[[:punct:]]", ""))</w:t>
      </w:r>
    </w:p>
    <w:p w14:paraId="328BDB0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3A5E657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estimates &lt;- drug_effects%&gt;%</w:t>
      </w:r>
    </w:p>
    <w:p w14:paraId="52689DB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mutate(network = "Drug-level estimates")%&gt;%</w:t>
      </w:r>
    </w:p>
    <w:p w14:paraId="1276600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full_join(class_effects%&gt;%mutate(network = "Class-level estimates"))</w:t>
      </w:r>
    </w:p>
    <w:p w14:paraId="624DAB8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58BA377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gplot(estimates, aes(x = exp(mean), y = parameter, xmin = exp(`2.5%`), xmax =exp(`97.5%`)))+</w:t>
      </w:r>
    </w:p>
    <w:p w14:paraId="7AEF309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geom_pointrange()+</w:t>
      </w:r>
    </w:p>
    <w:p w14:paraId="4526FE1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geom_vline(xintercept = 1, linetype="dashed", </w:t>
      </w:r>
    </w:p>
    <w:p w14:paraId="03EDD8D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size=0.5)+</w:t>
      </w:r>
    </w:p>
    <w:p w14:paraId="56A3D9C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scale_x_continuous(trans = "log10")+</w:t>
      </w:r>
    </w:p>
    <w:p w14:paraId="66E6EA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#facet_grid(network~., scales = "free_y")</w:t>
      </w:r>
    </w:p>
    <w:p w14:paraId="43C410E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facet_wrap(~network, ncol = 1, scales = "free_y")+</w:t>
      </w:r>
    </w:p>
    <w:p w14:paraId="53CA709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labs(title = "Frailty treatment interactions",</w:t>
      </w:r>
    </w:p>
    <w:p w14:paraId="184F6EC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x = "Frailty-treatment interaction",</w:t>
      </w:r>
    </w:p>
    <w:p w14:paraId="3A58F10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y = "Comparison (vs placebo)")</w:t>
      </w:r>
    </w:p>
    <w:p w14:paraId="012275C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</w:t>
      </w:r>
    </w:p>
    <w:p w14:paraId="220C1E0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</w:t>
      </w:r>
    </w:p>
    <w:p w14:paraId="45E956E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3B899A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BEB6BD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est_by_arm(data = dat, arms_data = arms, outcome = "Adverse events")</w:t>
      </w:r>
    </w:p>
    <w:p w14:paraId="1194FE9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est_by_arm(data = dat, arms_data = arms, outcome = "Attrition")</w:t>
      </w:r>
    </w:p>
    <w:p w14:paraId="1BF76E2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est_by_arm(data = dat, arms_data = arms, outcome = "Serious adverse events")</w:t>
      </w:r>
    </w:p>
    <w:p w14:paraId="7E488CD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0506F1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8C3CFB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B04054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analysis of efficacy #####</w:t>
      </w:r>
    </w:p>
    <w:p w14:paraId="244A78C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8089F9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tidyverse)</w:t>
      </w:r>
    </w:p>
    <w:p w14:paraId="5DE0601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multinma)</w:t>
      </w:r>
    </w:p>
    <w:p w14:paraId="03D4321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truncnorm)</w:t>
      </w:r>
    </w:p>
    <w:p w14:paraId="7E91A7D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Matrix)</w:t>
      </w:r>
    </w:p>
    <w:p w14:paraId="34E0D20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FE51D3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Functions ----</w:t>
      </w:r>
    </w:p>
    <w:p w14:paraId="039FCC2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CnvrtCorrMatrix &lt;- function(a){</w:t>
      </w:r>
    </w:p>
    <w:p w14:paraId="2468054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## recovery whole matrix by duplication</w:t>
      </w:r>
    </w:p>
    <w:p w14:paraId="45A054F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llnames &lt;- union(a$row, a$col)</w:t>
      </w:r>
    </w:p>
    <w:p w14:paraId="32E809C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 &lt;- bind_rows(a, </w:t>
      </w:r>
    </w:p>
    <w:p w14:paraId="0ACB074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a %&gt;% </w:t>
      </w:r>
    </w:p>
    <w:p w14:paraId="29E32AA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rename(row = col, col = row),</w:t>
      </w:r>
    </w:p>
    <w:p w14:paraId="0AE805D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tibble(row = allnames, col = allnames, r = 1)) %&gt;% </w:t>
      </w:r>
    </w:p>
    <w:p w14:paraId="0233B8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distinct()</w:t>
      </w:r>
    </w:p>
    <w:p w14:paraId="153732D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# convert into matrix format</w:t>
      </w:r>
    </w:p>
    <w:p w14:paraId="01A57A7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 &lt;- a %&gt;% </w:t>
      </w:r>
    </w:p>
    <w:p w14:paraId="4458A98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spread(col, r)</w:t>
      </w:r>
    </w:p>
    <w:p w14:paraId="186BBE7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_row &lt;- a$row</w:t>
      </w:r>
    </w:p>
    <w:p w14:paraId="787793A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$row &lt;- NULL</w:t>
      </w:r>
    </w:p>
    <w:p w14:paraId="1E6964F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 &lt;- as.matrix(a)</w:t>
      </w:r>
    </w:p>
    <w:p w14:paraId="4C53EB3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if (any(is.na(a))) warning("Missing values in matrix")</w:t>
      </w:r>
    </w:p>
    <w:p w14:paraId="4A747F3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ownames(a) &lt;- a_row</w:t>
      </w:r>
    </w:p>
    <w:p w14:paraId="72423F9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</w:t>
      </w:r>
    </w:p>
    <w:p w14:paraId="728D99E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</w:t>
      </w:r>
    </w:p>
    <w:p w14:paraId="3D56396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FE5732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read in coefficients and variance/covariance matrix ----</w:t>
      </w:r>
    </w:p>
    <w:p w14:paraId="107F31E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ace &lt;- list(cfs = read_csv("Data/fi_mace_model_coefs.csv"),</w:t>
      </w:r>
    </w:p>
    <w:p w14:paraId="7AAA2E2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vcv = read_csv("Data/fi_mace_model_vcov.csv"),</w:t>
      </w:r>
    </w:p>
    <w:p w14:paraId="6DB87F3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diag = read_csv("Data/fi_mace_model_diags.csv"))</w:t>
      </w:r>
    </w:p>
    <w:p w14:paraId="59F4D83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hba1c_main &lt;- list(cfs =  read_csv("Data/hb1c_fi_mod_coefs.csv") %&gt;%</w:t>
      </w:r>
    </w:p>
    <w:p w14:paraId="2117863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select(-study2) %&gt;% </w:t>
      </w:r>
    </w:p>
    <w:p w14:paraId="1E854D8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filter(!models == "b1"),</w:t>
      </w:r>
    </w:p>
    <w:p w14:paraId="7AFB90C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vcv =  read_csv("Data/hb1c_fi_mod_vcov.csv") %&gt;% </w:t>
      </w:r>
    </w:p>
    <w:p w14:paraId="1FED00C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select(-study2) %&gt;% </w:t>
      </w:r>
    </w:p>
    <w:p w14:paraId="624287E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filter(!models == "b1"),</w:t>
      </w:r>
    </w:p>
    <w:p w14:paraId="2D64DE6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diag = read_csv("Data/hb1c_fi_mod_diags.csv") %&gt;% </w:t>
      </w:r>
    </w:p>
    <w:p w14:paraId="11B49FF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select(-study2)%&gt;% </w:t>
      </w:r>
    </w:p>
    <w:p w14:paraId="596A517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filter(!models == "b1"))</w:t>
      </w:r>
    </w:p>
    <w:p w14:paraId="5EC4815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3A4015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hba1c_sens &lt;- list(cfs =  read_csv("Data/hb1c_fi_mod_focf_coefs.csv") %&gt;% select(-study2)%&gt;% </w:t>
      </w:r>
    </w:p>
    <w:p w14:paraId="35D51D2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filter(!models == "b1"),</w:t>
      </w:r>
    </w:p>
    <w:p w14:paraId="4BCD6A1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vcv =  read_csv("Data/hb1c_fi_mod_focf_vcov.csv") %&gt;% select(-study2)%&gt;% </w:t>
      </w:r>
    </w:p>
    <w:p w14:paraId="226BE24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filter(!models == "b1"),</w:t>
      </w:r>
    </w:p>
    <w:p w14:paraId="1FD4832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diag = read_csv("Data/hb1c_fi_mod_focf_diags.csv") %&gt;% select(-study2)%&gt;% </w:t>
      </w:r>
    </w:p>
    <w:p w14:paraId="36B936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filter(!models == "b1"))</w:t>
      </w:r>
    </w:p>
    <w:p w14:paraId="7A7948E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ot &lt;- list(mace = mace,</w:t>
      </w:r>
    </w:p>
    <w:p w14:paraId="19EF3A6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hba1c_main = hba1c_main,</w:t>
      </w:r>
    </w:p>
    <w:p w14:paraId="09A09C4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hba1c_sens = hba1c_sens) </w:t>
      </w:r>
    </w:p>
    <w:p w14:paraId="7198D46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ot &lt;- transpose(tot)</w:t>
      </w:r>
    </w:p>
    <w:p w14:paraId="0F18F6C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tot &lt;- map(tot, ~ bind_rows(.x, .id = "outcome")) </w:t>
      </w:r>
    </w:p>
    <w:p w14:paraId="4BC083F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cfs &lt;- tot$cfs</w:t>
      </w:r>
    </w:p>
    <w:p w14:paraId="339379B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3BB22DC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select(outcome, study, models, term, estimate, se = std.error)</w:t>
      </w:r>
    </w:p>
    <w:p w14:paraId="3D9367F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5B08307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term %in% c("baseline_value", "(Intercept)"))</w:t>
      </w:r>
    </w:p>
    <w:p w14:paraId="6437445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vcv &lt;- tot$vcv</w:t>
      </w:r>
    </w:p>
    <w:p w14:paraId="374620B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m(tot)</w:t>
      </w:r>
    </w:p>
    <w:p w14:paraId="1861D52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C3B671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fdrugs &lt;- read_csv("Data/reference_arms.csv")</w:t>
      </w:r>
    </w:p>
    <w:p w14:paraId="0DEE344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drop combinations as this amounts to two arms with same dc in tria;</w:t>
      </w:r>
    </w:p>
    <w:p w14:paraId="06590CC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214BAE2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str_detect(term, "\\+"))</w:t>
      </w:r>
    </w:p>
    <w:p w14:paraId="6F648D5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vcv &lt;- vcv %&gt;% </w:t>
      </w:r>
    </w:p>
    <w:p w14:paraId="7F8F42E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str_detect(row, "\\+"),</w:t>
      </w:r>
    </w:p>
    <w:p w14:paraId="3605B0B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!str_detect(col, "\\+"))</w:t>
      </w:r>
    </w:p>
    <w:p w14:paraId="135A3E5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rename drugs to classes ----</w:t>
      </w:r>
    </w:p>
    <w:p w14:paraId="081771B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drop interaction terms, also drop arms with "+" metformin</w:t>
      </w:r>
    </w:p>
    <w:p w14:paraId="067263F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mplft &lt;- read_csv("trt,dc</w:t>
      </w:r>
    </w:p>
    <w:p w14:paraId="6D7165C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Canagliflozin,SGLT2</w:t>
      </w:r>
    </w:p>
    <w:p w14:paraId="325955F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ulaglutide,GLP1</w:t>
      </w:r>
    </w:p>
    <w:p w14:paraId="2844794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Empagliflozin,SGLT2</w:t>
      </w:r>
    </w:p>
    <w:p w14:paraId="65EDF66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Empagliflozin + Metformin,SGLT2</w:t>
      </w:r>
    </w:p>
    <w:p w14:paraId="7513BF0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Exenatide,GLP1</w:t>
      </w:r>
    </w:p>
    <w:p w14:paraId="1194BDC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Glimepiride,Sulphonylurea</w:t>
      </w:r>
    </w:p>
    <w:p w14:paraId="12401D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Insulin,Insulin</w:t>
      </w:r>
    </w:p>
    <w:p w14:paraId="40B5E50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nagliptin,DPP4</w:t>
      </w:r>
    </w:p>
    <w:p w14:paraId="1D1FC56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nagliptin + Metformin,DPP4</w:t>
      </w:r>
    </w:p>
    <w:p w14:paraId="66E529C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raglutide,GLP1</w:t>
      </w:r>
    </w:p>
    <w:p w14:paraId="007FBE7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xisenatide,GLP1</w:t>
      </w:r>
    </w:p>
    <w:p w14:paraId="3FB982B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etformin,Metformin</w:t>
      </w:r>
    </w:p>
    <w:p w14:paraId="4AD7760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Placebo,Placebo</w:t>
      </w:r>
    </w:p>
    <w:p w14:paraId="46D7B28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itagliptin,DPP4")</w:t>
      </w:r>
    </w:p>
    <w:p w14:paraId="5BE9940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AE1A5D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replace all terms with dc terms and drop duplicates</w:t>
      </w:r>
    </w:p>
    <w:p w14:paraId="2DA4114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use superassigment</w:t>
      </w:r>
    </w:p>
    <w:p w14:paraId="0A36D6E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res &lt;- cfs$term </w:t>
      </w:r>
    </w:p>
    <w:p w14:paraId="74DE87F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walk2(smplft$trt, smplft$dc, ~ {</w:t>
      </w:r>
    </w:p>
    <w:p w14:paraId="1814310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es &lt;&lt;- res %&gt;% </w:t>
      </w:r>
    </w:p>
    <w:p w14:paraId="59AAC3D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str_replace(.x, .y) %&gt;% </w:t>
      </w:r>
    </w:p>
    <w:p w14:paraId="0727320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str_remove("arm_f_2_")</w:t>
      </w:r>
    </w:p>
    <w:p w14:paraId="05B7B94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)</w:t>
      </w:r>
    </w:p>
    <w:p w14:paraId="744B6DC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0CBF196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term_replace = res)</w:t>
      </w:r>
    </w:p>
    <w:p w14:paraId="1A3D46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trm_lkp &lt;- cfs %&gt;% </w:t>
      </w:r>
    </w:p>
    <w:p w14:paraId="3BCB3E4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istinct(term, term_replace)</w:t>
      </w:r>
    </w:p>
    <w:p w14:paraId="7F2198B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trm_lkp_vct &lt;- trm_lkp$term_replace</w:t>
      </w:r>
    </w:p>
    <w:p w14:paraId="46ED6E2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names(trm_lkp_vct) &lt;- trm_lkp$term</w:t>
      </w:r>
    </w:p>
    <w:p w14:paraId="1DA8237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5666514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ename(term_orig = term) %&gt;% </w:t>
      </w:r>
    </w:p>
    <w:p w14:paraId="2E489C4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ename(term = term_replace)</w:t>
      </w:r>
    </w:p>
    <w:p w14:paraId="329F61C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777B67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join reference as extra column to allow to drop duplicate arms</w:t>
      </w:r>
    </w:p>
    <w:p w14:paraId="369EACA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refdrugs &lt;- refdrugs %&gt;% </w:t>
      </w:r>
    </w:p>
    <w:p w14:paraId="00530EF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ref ==1) </w:t>
      </w:r>
    </w:p>
    <w:p w14:paraId="0D72C4D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refdrugs &lt;- refdrugs %&gt;% </w:t>
      </w:r>
    </w:p>
    <w:p w14:paraId="06F6708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select(study, trt = arm_drug) %&gt;% </w:t>
      </w:r>
    </w:p>
    <w:p w14:paraId="3746EB7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inner_join(smplft) %&gt;% </w:t>
      </w:r>
    </w:p>
    <w:p w14:paraId="36C542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select(study, reference = dc)</w:t>
      </w:r>
    </w:p>
    <w:p w14:paraId="48A76D0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5A0F6BB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inner_join(refdrugs)</w:t>
      </w:r>
    </w:p>
    <w:p w14:paraId="1CA3CC6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2E485F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pull treatment term out of full term</w:t>
      </w:r>
    </w:p>
    <w:p w14:paraId="23F4680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7248258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trt = str_extract(term, paste(smplft$dc, collapse = "|")))</w:t>
      </w:r>
    </w:p>
    <w:p w14:paraId="54D429A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drop where the treatment is the same as the reference, retain NAs</w:t>
      </w:r>
    </w:p>
    <w:p w14:paraId="6A4E7FF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609055E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is.na(trt) | !reference == trt)</w:t>
      </w:r>
    </w:p>
    <w:p w14:paraId="1C3CBF6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## take distinct arms; assumes that the ordering was the same for </w:t>
      </w:r>
    </w:p>
    <w:p w14:paraId="6187EAF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364E256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distinct(outcome, study, models, term, reference, trt, .keep_all = TRUE)</w:t>
      </w:r>
    </w:p>
    <w:p w14:paraId="6EFDBD2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# vcv &lt;- vcv %&gt;% </w:t>
      </w:r>
    </w:p>
    <w:p w14:paraId="174F629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  mutate(across(c(row, col), ~ trm_lkp_vct[.x]))</w:t>
      </w:r>
    </w:p>
    <w:p w14:paraId="5B86A68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7AE86A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combine data and make sure correlation matrix aligns with terms</w:t>
      </w:r>
    </w:p>
    <w:p w14:paraId="5D7125D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 &lt;- cfs %&gt;% </w:t>
      </w:r>
    </w:p>
    <w:p w14:paraId="58C65DA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roup_by(outcome, study, models) %&gt;% </w:t>
      </w:r>
    </w:p>
    <w:p w14:paraId="4D03F61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nest() %&gt;% </w:t>
      </w:r>
    </w:p>
    <w:p w14:paraId="2C046DB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ungroup()</w:t>
      </w:r>
    </w:p>
    <w:p w14:paraId="40F25A3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vcv &lt;- vcv %&gt;% </w:t>
      </w:r>
    </w:p>
    <w:p w14:paraId="2C7B4A5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roup_by(outcome, study, models) %&gt;% </w:t>
      </w:r>
    </w:p>
    <w:p w14:paraId="10E0CAF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nest() %&gt;% </w:t>
      </w:r>
    </w:p>
    <w:p w14:paraId="1AD674B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ungroup()</w:t>
      </w:r>
    </w:p>
    <w:p w14:paraId="304953C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vcv2 &lt;- cfs %&gt;% </w:t>
      </w:r>
    </w:p>
    <w:p w14:paraId="08208A7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nti_join(vcv %&gt;% select(-data))</w:t>
      </w:r>
    </w:p>
    <w:p w14:paraId="636D749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vcv2$coef &lt;- map_chr(vcv2$data, ~ .x %&gt;% pull(term_orig))</w:t>
      </w:r>
    </w:p>
    <w:p w14:paraId="791D970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vcv2$data &lt;- map(vcv2$coef, ~ tibble(row = .x, col = .x, r = 1))</w:t>
      </w:r>
    </w:p>
    <w:p w14:paraId="7F378B6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vcv2$coef &lt;- NULL</w:t>
      </w:r>
    </w:p>
    <w:p w14:paraId="10ECFB7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vcv &lt;- bind_rows(vcv, vcv2)</w:t>
      </w:r>
    </w:p>
    <w:p w14:paraId="6E77CB7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m(vcv2)</w:t>
      </w:r>
    </w:p>
    <w:p w14:paraId="04C64A4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61C9E4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join cfs and vcv in a single tibble . one row per outcome, model and study</w:t>
      </w:r>
    </w:p>
    <w:p w14:paraId="52F0AF6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x &lt;- cfs %&gt;% </w:t>
      </w:r>
    </w:p>
    <w:p w14:paraId="768609A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ename(cfs = data) %&gt;% </w:t>
      </w:r>
    </w:p>
    <w:p w14:paraId="0F2D934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inner_join(vcv %&gt;% rename(vcv = data))</w:t>
      </w:r>
    </w:p>
    <w:p w14:paraId="6277E0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m(cfs, vcv)</w:t>
      </w:r>
    </w:p>
    <w:p w14:paraId="2BE9F3C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939803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rename and map vcv so matches cfs</w:t>
      </w:r>
    </w:p>
    <w:p w14:paraId="3DF7B76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first convert to matrix</w:t>
      </w:r>
    </w:p>
    <w:p w14:paraId="6344084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x$r &lt;- map(x$vcv, CnvrtCorrMatrix)</w:t>
      </w:r>
    </w:p>
    <w:p w14:paraId="43FEF43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align rows and columns of matrices with coefficients and rename to new terms</w:t>
      </w:r>
    </w:p>
    <w:p w14:paraId="26EBF36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x$r  &lt;- map2(x$r, x$cfs, ~ {</w:t>
      </w:r>
    </w:p>
    <w:p w14:paraId="44E6190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 &lt;- .x [.y$term_orig, .y$term_orig, drop = FALSE]</w:t>
      </w:r>
    </w:p>
    <w:p w14:paraId="4A59F9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colnames(a) &lt;- .y$term</w:t>
      </w:r>
    </w:p>
    <w:p w14:paraId="78CA6D2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ownames(a) &lt;- .y$term</w:t>
      </w:r>
    </w:p>
    <w:p w14:paraId="08CA5EF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</w:t>
      </w:r>
    </w:p>
    <w:p w14:paraId="56A8FB1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)</w:t>
      </w:r>
    </w:p>
    <w:p w14:paraId="2BB4D23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2F2027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set up covariates as per set_agd_regression</w:t>
      </w:r>
    </w:p>
    <w:p w14:paraId="295571B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x$cfs &lt;- map2(x$cfs, x$models, ~ {</w:t>
      </w:r>
    </w:p>
    <w:p w14:paraId="4DF73A5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if(.y == "f1" ){</w:t>
      </w:r>
    </w:p>
    <w:p w14:paraId="2085E7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a &lt;- .x</w:t>
      </w:r>
    </w:p>
    <w:p w14:paraId="4C0C604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} else if(.y == "f2" ) {</w:t>
      </w:r>
    </w:p>
    <w:p w14:paraId="11D613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a &lt;- .x %&gt;% </w:t>
      </w:r>
    </w:p>
    <w:p w14:paraId="5CC380E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mutate(frail = if_else(str_detect(term, "FI10"), 1L, NA_integer_))</w:t>
      </w:r>
    </w:p>
    <w:p w14:paraId="53353CC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} else if (.y == "f3" ) {</w:t>
      </w:r>
    </w:p>
    <w:p w14:paraId="3C69080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a &lt;- .x %&gt;%</w:t>
      </w:r>
    </w:p>
    <w:p w14:paraId="2466437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mutate(age = if_else(str_detect(term, "AGE"), 1L, NA_integer_),</w:t>
      </w:r>
    </w:p>
    <w:p w14:paraId="02382D2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male = if_else(str_detect(term, "SEXM"), TRUE, NA),</w:t>
      </w:r>
    </w:p>
    <w:p w14:paraId="402874E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frail = if_else(str_detect(term, "FI10"), 1L, NA_integer_))</w:t>
      </w:r>
    </w:p>
    <w:p w14:paraId="6B1A807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}</w:t>
      </w:r>
    </w:p>
    <w:p w14:paraId="72BE3F7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})</w:t>
      </w:r>
    </w:p>
    <w:p w14:paraId="0794F4E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882DD9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add in reference category ----</w:t>
      </w:r>
    </w:p>
    <w:p w14:paraId="4F7C984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x$cfs &lt;- map(x$cfs, function(a) {</w:t>
      </w:r>
    </w:p>
    <w:p w14:paraId="79EA466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1 &lt;- a %&gt;% </w:t>
      </w:r>
    </w:p>
    <w:p w14:paraId="2B9D197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slice(1) %&gt;% </w:t>
      </w:r>
    </w:p>
    <w:p w14:paraId="44E5ED7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mutate(across(c(estimate, se), ~ NA_real_),</w:t>
      </w:r>
    </w:p>
    <w:p w14:paraId="43D42A9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trt = reference,</w:t>
      </w:r>
    </w:p>
    <w:p w14:paraId="3D73222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across(c(term, term_orig), ~ "reference_row"))</w:t>
      </w:r>
    </w:p>
    <w:p w14:paraId="04F1DB3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1[ , names(a1) %in% c("frail", "male", "age")] &lt;- 0</w:t>
      </w:r>
    </w:p>
    <w:p w14:paraId="4D742E9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bind_rows(a1, a)</w:t>
      </w:r>
    </w:p>
    <w:p w14:paraId="7D2C2D9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)</w:t>
      </w:r>
    </w:p>
    <w:p w14:paraId="22DF13A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3013D3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cfs_rv &lt;- x %&gt;% </w:t>
      </w:r>
    </w:p>
    <w:p w14:paraId="419546A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select(outcome, models, cfs, study) %&gt;%  </w:t>
      </w:r>
    </w:p>
    <w:p w14:paraId="16C399C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unnest(cfs) %&gt;% </w:t>
      </w:r>
    </w:p>
    <w:p w14:paraId="68EF5AD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roup_by(outcome, models, term, trt, age, male, frail) %&gt;% </w:t>
      </w:r>
    </w:p>
    <w:p w14:paraId="417C7AA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summarise(studies = sum(!duplicated(study)),</w:t>
      </w:r>
    </w:p>
    <w:p w14:paraId="5F7AAB1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study_list = paste(study, models, sep = ", ", collapse = ";")) %&gt;% </w:t>
      </w:r>
    </w:p>
    <w:p w14:paraId="000186D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ungroup() %&gt;% </w:t>
      </w:r>
    </w:p>
    <w:p w14:paraId="559DB90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rrange(outcome, models)</w:t>
      </w:r>
    </w:p>
    <w:p w14:paraId="1ECFDE6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write_csv(cfs_rv, "Outputs/check_term_recoding.csv")</w:t>
      </w:r>
    </w:p>
    <w:p w14:paraId="2793876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1BE7BE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crename trt to arm_lbl</w:t>
      </w:r>
    </w:p>
    <w:p w14:paraId="63A3D53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x$cfs &lt;- map(x$cfs, ~ .x %&gt;% </w:t>
      </w:r>
    </w:p>
    <w:p w14:paraId="1F383ED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rename(arm_lvl = trt) %&gt;% </w:t>
      </w:r>
    </w:p>
    <w:p w14:paraId="4BD02C2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mutate(dc = case_when(</w:t>
      </w:r>
    </w:p>
    <w:p w14:paraId="0C3AB0C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arm_lvl %in% c("DPP4", "GLP1", "SGLT2", "Metformin", "Sulphonylurea") ~ "oad",</w:t>
      </w:r>
    </w:p>
    <w:p w14:paraId="429CAF9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arm_lvl %in% "Insulin" ~ "Insulin",</w:t>
      </w:r>
    </w:p>
    <w:p w14:paraId="1009F46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arm_lvl == "Placebo" ~ "Placebo",</w:t>
      </w:r>
    </w:p>
    <w:p w14:paraId="68F1C92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is.na(arm_lvl) ~ NA_character_)))</w:t>
      </w:r>
    </w:p>
    <w:p w14:paraId="1EBE4CF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59C306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need to drop "H9X-MC-GBDE" as all arms are in the same dc</w:t>
      </w:r>
    </w:p>
    <w:p w14:paraId="53F96C2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x &lt;- x %&gt;% </w:t>
      </w:r>
    </w:p>
    <w:p w14:paraId="22B70FB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study =="H9X-MC-GBDE") </w:t>
      </w:r>
    </w:p>
    <w:p w14:paraId="63E31A3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A71093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check if any trials with multiple identical classes</w:t>
      </w:r>
    </w:p>
    <w:p w14:paraId="7D7C6CE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x$duparms &lt;- map_lgl(x$cfs, ~ .x %&gt;% </w:t>
      </w:r>
    </w:p>
    <w:p w14:paraId="296A006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filter(!is.na(term), !is.na(arm_lvl)) %&gt;% </w:t>
      </w:r>
    </w:p>
    <w:p w14:paraId="629D60D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filter(!str_detect(term, "\\:")) %&gt;% </w:t>
      </w:r>
    </w:p>
    <w:p w14:paraId="4A988BD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summarise(dups = any(duplicated(arm_lvl))) %&gt;% </w:t>
      </w:r>
    </w:p>
    <w:p w14:paraId="5938B2D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pull(dups))</w:t>
      </w:r>
    </w:p>
    <w:p w14:paraId="6F3264E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B5600F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check matrices still match terms, note drop first term as this is the reference row where est and se are set to NA</w:t>
      </w:r>
    </w:p>
    <w:p w14:paraId="2D6F876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x_chk &lt;- map2_lgl(x$cfs, x$r, function(cfs, r) {</w:t>
      </w:r>
    </w:p>
    <w:p w14:paraId="2AAA508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all(cfs$term[-1] == colnames(r))</w:t>
      </w:r>
    </w:p>
    <w:p w14:paraId="62DF801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)</w:t>
      </w:r>
    </w:p>
    <w:p w14:paraId="3342C02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if(! all(x_chk)) stop("Terms do not match matrices")</w:t>
      </w:r>
    </w:p>
    <w:p w14:paraId="22D2C6C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B1F962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Rearrange data into outcome/model combinations so can have a list with each dataset ----</w:t>
      </w:r>
    </w:p>
    <w:p w14:paraId="55CF5CC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formod &lt;- x %&gt;% </w:t>
      </w:r>
    </w:p>
    <w:p w14:paraId="0F275AF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nest(.by = c(outcome, models))</w:t>
      </w:r>
    </w:p>
    <w:p w14:paraId="73D9AEA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simplify data structure</w:t>
      </w:r>
    </w:p>
    <w:p w14:paraId="010E900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ormod$data &lt;- map(formod$data, ~ {</w:t>
      </w:r>
    </w:p>
    <w:p w14:paraId="26B8B93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cfs &lt;- .x %&gt;% </w:t>
      </w:r>
    </w:p>
    <w:p w14:paraId="17A5FD7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select(study, cfs) %&gt;% </w:t>
      </w:r>
    </w:p>
    <w:p w14:paraId="55F9DA6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unnest(cfs)</w:t>
      </w:r>
    </w:p>
    <w:p w14:paraId="6D3D19B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r &lt;- .x$r</w:t>
      </w:r>
    </w:p>
    <w:p w14:paraId="5C0F832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names(r) &lt;- .x$study</w:t>
      </w:r>
    </w:p>
    <w:p w14:paraId="5A273FB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ist(cfs = cfs, r = r)</w:t>
      </w:r>
    </w:p>
    <w:p w14:paraId="2EC4337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})</w:t>
      </w:r>
    </w:p>
    <w:p w14:paraId="37F60F0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5AA5F7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Add in fomrulae ----</w:t>
      </w:r>
    </w:p>
    <w:p w14:paraId="241E659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orms_mace &lt;- tibble(models = paste0("f", 1:3),</w:t>
      </w:r>
    </w:p>
    <w:p w14:paraId="3D2B9B8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forms = list(~ .trt,</w:t>
      </w:r>
    </w:p>
    <w:p w14:paraId="4CFA962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~ frail*.trt,</w:t>
      </w:r>
    </w:p>
    <w:p w14:paraId="445F6FF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~ (frail + male + age)*.trt))</w:t>
      </w:r>
    </w:p>
    <w:p w14:paraId="1C585FF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orms_hba1c &lt;- tibble(models = paste0("f", 1:3),</w:t>
      </w:r>
    </w:p>
    <w:p w14:paraId="0565F71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forms = list(~ .trt,</w:t>
      </w:r>
    </w:p>
    <w:p w14:paraId="33C448C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~ frail*.trt,</w:t>
      </w:r>
    </w:p>
    <w:p w14:paraId="0C29C37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       ~ (frail + male + age)*.trt))</w:t>
      </w:r>
    </w:p>
    <w:p w14:paraId="393C10F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note deliberately duplicating formuals for hba1c</w:t>
      </w:r>
    </w:p>
    <w:p w14:paraId="50635C5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orms &lt;- bind_rows(mace = forms_mace,</w:t>
      </w:r>
    </w:p>
    <w:p w14:paraId="0EDA97E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hba1c_main = forms_hba1c,</w:t>
      </w:r>
    </w:p>
    <w:p w14:paraId="73023D0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hba1c_sens = forms_hba1c,</w:t>
      </w:r>
    </w:p>
    <w:p w14:paraId="37EC13A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.id = "outcome")</w:t>
      </w:r>
    </w:p>
    <w:p w14:paraId="76BACCE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formod &lt;- formod %&gt;% </w:t>
      </w:r>
    </w:p>
    <w:p w14:paraId="77538E9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inner_join(forms)</w:t>
      </w:r>
    </w:p>
    <w:p w14:paraId="5B91F43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aveRDS(formod, "mace_hba1c_formod.Rds")</w:t>
      </w:r>
    </w:p>
    <w:p w14:paraId="0952FF8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022C40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0C7FBE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# supply using Rscript</w:t>
      </w:r>
    </w:p>
    <w:p w14:paraId="73182E0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args &lt;- commandArgs(trailingOnly=TRUE)</w:t>
      </w:r>
    </w:p>
    <w:p w14:paraId="01A9A8B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i &lt;- as.integer(args[[1]])</w:t>
      </w:r>
    </w:p>
    <w:p w14:paraId="64BA51E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print(i)</w:t>
      </w:r>
    </w:p>
    <w:p w14:paraId="5AE56B4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E507B7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ydfs &lt;- readRDS("mace_hba1c_formod.Rds")</w:t>
      </w:r>
    </w:p>
    <w:p w14:paraId="609DA92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print(unlist(mydfs[i, c("outcome", "models")]))</w:t>
      </w:r>
    </w:p>
    <w:p w14:paraId="1B6EE8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ydata &lt;- mydfs$data[[i]]$cfs</w:t>
      </w:r>
    </w:p>
    <w:p w14:paraId="08DF297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print(class(mydata))</w:t>
      </w:r>
    </w:p>
    <w:p w14:paraId="74460D1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ycor &lt;-  mydfs$data[[i]]$r</w:t>
      </w:r>
    </w:p>
    <w:p w14:paraId="3E72512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print(class(mycor))</w:t>
      </w:r>
    </w:p>
    <w:p w14:paraId="429F23F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print(class(mycor[[1]]))</w:t>
      </w:r>
    </w:p>
    <w:p w14:paraId="6E34D2A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yreg &lt;- mydfs$forms[[i]]</w:t>
      </w:r>
    </w:p>
    <w:p w14:paraId="7B81B1B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print(class(myreg))</w:t>
      </w:r>
    </w:p>
    <w:p w14:paraId="398BDF7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607FF2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nwork &lt;- set_agd_regression(mydata,</w:t>
      </w:r>
    </w:p>
    <w:p w14:paraId="3BD3E30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study = study,</w:t>
      </w:r>
    </w:p>
    <w:p w14:paraId="4AB9E41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trt = arm_lvl,</w:t>
      </w:r>
    </w:p>
    <w:p w14:paraId="5870A1B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estimate = estimate,</w:t>
      </w:r>
    </w:p>
    <w:p w14:paraId="73F9F03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se = se,</w:t>
      </w:r>
    </w:p>
    <w:p w14:paraId="5681EB1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cor = mycor,</w:t>
      </w:r>
    </w:p>
    <w:p w14:paraId="51249B4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trt_ref = "Placebo",</w:t>
      </w:r>
    </w:p>
    <w:p w14:paraId="04670A4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trt_class = dc,</w:t>
      </w:r>
    </w:p>
    <w:p w14:paraId="0001305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              regression = myreg)</w:t>
      </w:r>
    </w:p>
    <w:p w14:paraId="48A7389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232D64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dl_fe &lt;- nma(nwork,</w:t>
      </w:r>
    </w:p>
    <w:p w14:paraId="0353CFF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trt_effects = "fixed",</w:t>
      </w:r>
    </w:p>
    <w:p w14:paraId="415F077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link = "identity",</w:t>
      </w:r>
    </w:p>
    <w:p w14:paraId="75ADF89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regression = myreg,</w:t>
      </w:r>
    </w:p>
    <w:p w14:paraId="2E265E3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class_interactions = "independent",</w:t>
      </w:r>
    </w:p>
    <w:p w14:paraId="10FA62F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prior_intercept = normal(scale = 10),</w:t>
      </w:r>
    </w:p>
    <w:p w14:paraId="70B2790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prior_trt = normal(scale = 10),</w:t>
      </w:r>
    </w:p>
    <w:p w14:paraId="09DA450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prior_reg = normal(scale = 10),</w:t>
      </w:r>
    </w:p>
    <w:p w14:paraId="15971A0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chains = 4, cores = 4,</w:t>
      </w:r>
    </w:p>
    <w:p w14:paraId="60CD408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control = list(max_treedepth = 15))</w:t>
      </w:r>
    </w:p>
    <w:p w14:paraId="3D313C4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aveRDS(mdl_fe, paste0("fe_fi_class_lvl", i, ".Rds"))</w:t>
      </w:r>
    </w:p>
    <w:p w14:paraId="24E35E3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1A1602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dl_re &lt;- nma(nwork,</w:t>
      </w:r>
    </w:p>
    <w:p w14:paraId="66F3B18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trt_effects = "random",</w:t>
      </w:r>
    </w:p>
    <w:p w14:paraId="2DED982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link = "identity",</w:t>
      </w:r>
    </w:p>
    <w:p w14:paraId="0EF3C8E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regression = myreg,</w:t>
      </w:r>
    </w:p>
    <w:p w14:paraId="396FBFA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class_interactions = "independent",</w:t>
      </w:r>
    </w:p>
    <w:p w14:paraId="0F18532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prior_intercept = normal(scale = 10),</w:t>
      </w:r>
    </w:p>
    <w:p w14:paraId="333B68D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prior_trt = normal(scale = 10),</w:t>
      </w:r>
    </w:p>
    <w:p w14:paraId="0932FB1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prior_reg = normal(scale = 10),</w:t>
      </w:r>
    </w:p>
    <w:p w14:paraId="03D7978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chains = 4, cores = 4,</w:t>
      </w:r>
    </w:p>
    <w:p w14:paraId="00DC8DF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control = list(max_treedepth = 15))</w:t>
      </w:r>
    </w:p>
    <w:p w14:paraId="283E8BC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286203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aveRDS(mdl_re, paste0("re_fi_class_lvl", i, ".Rds"))</w:t>
      </w:r>
    </w:p>
    <w:p w14:paraId="6E8F0D7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105C11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4CCFFD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tidyverse)</w:t>
      </w:r>
    </w:p>
    <w:p w14:paraId="577FEAA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multinma)</w:t>
      </w:r>
    </w:p>
    <w:p w14:paraId="615A885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library(rstan)</w:t>
      </w:r>
    </w:p>
    <w:p w14:paraId="692CA8B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odelfiles &lt;- list.files("FromVM/", patt = "Rds$")</w:t>
      </w:r>
    </w:p>
    <w:p w14:paraId="7150BE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 &lt;- map(modelfiles, ~ readRDS(paste0("FromVM/", .x)))</w:t>
      </w:r>
    </w:p>
    <w:p w14:paraId="41BB88D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modeln &lt;- str_extract(modelfiles, "[0-9]")</w:t>
      </w:r>
    </w:p>
    <w:p w14:paraId="527E4C7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fere &lt;- str_sub(modelfiles, 1, 2)</w:t>
      </w:r>
    </w:p>
    <w:p w14:paraId="52495F2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nm &lt;- paste0(fere, modeln)</w:t>
      </w:r>
    </w:p>
    <w:p w14:paraId="63D546A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804071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mry &lt;- map(res, ~ summary(.x)$summary)</w:t>
      </w:r>
    </w:p>
    <w:p w14:paraId="1D913E2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names(smry) &lt;- nm</w:t>
      </w:r>
    </w:p>
    <w:p w14:paraId="6809F92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mpls &lt;- map(res, ~ as.data.frame(.x)$stanfit)</w:t>
      </w:r>
    </w:p>
    <w:p w14:paraId="61A7C2E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names(smpls) &lt;- nm </w:t>
      </w:r>
    </w:p>
    <w:p w14:paraId="7BECF62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ivergent &lt;- map(res, ~ rstan::get_sampler_params(.x$stanfit, inc_warmup = FALSE))</w:t>
      </w:r>
    </w:p>
    <w:p w14:paraId="4CAD098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ivergent &lt;- map(divergent, ~ map(.x, as_tibble))</w:t>
      </w:r>
    </w:p>
    <w:p w14:paraId="2552FFD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ivergent &lt;- map(divergent, ~ bind_rows(.x, .id = "chain"))</w:t>
      </w:r>
    </w:p>
    <w:p w14:paraId="7C2CE03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names(divergent) &lt;- nm </w:t>
      </w:r>
    </w:p>
    <w:p w14:paraId="60A2C8B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divergent &lt;- bind_rows(divergent, .id = "model")</w:t>
      </w:r>
    </w:p>
    <w:p w14:paraId="5FFBF95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aveRDS(list(smry = smry, smpls = smpls, divergent = divergent), "smry_mdls.Rds")</w:t>
      </w:r>
    </w:p>
    <w:p w14:paraId="609A448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m(res)</w:t>
      </w:r>
    </w:p>
    <w:p w14:paraId="1944679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shinystan::launch_shinystan(fe_cls$stanfit)</w:t>
      </w:r>
    </w:p>
    <w:p w14:paraId="704685D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C8A34B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D16458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smry_mdls &lt;- readRDS("smry_mdls.Rds")</w:t>
      </w:r>
    </w:p>
    <w:p w14:paraId="1A76F49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6092DBF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all_models &lt;- smry_mdls[[1]]</w:t>
      </w:r>
    </w:p>
    <w:p w14:paraId="7D0D5DA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names(all_models)</w:t>
      </w:r>
    </w:p>
    <w:p w14:paraId="04CEE87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0B8455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_hba &lt;- all_models[[13]]</w:t>
      </w:r>
    </w:p>
    <w:p w14:paraId="0848F1F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177AF5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trials &lt;- re_hba%&gt;%</w:t>
      </w:r>
    </w:p>
    <w:p w14:paraId="178EFDF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  filter(grepl("mu", parameter))%&gt;%</w:t>
      </w:r>
    </w:p>
    <w:p w14:paraId="63B2BB2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  mutate(parameter = str_replace_all(parameter, "[[:punct:]]", ""))%&gt;%</w:t>
      </w:r>
    </w:p>
    <w:p w14:paraId="5AC1FA9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#   mutate(parameter = str_replace_all(parameter, "mu", ""))</w:t>
      </w:r>
    </w:p>
    <w:p w14:paraId="5EB75A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B1CC24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_interaction_hba &lt;- re_hba%&gt;%</w:t>
      </w:r>
    </w:p>
    <w:p w14:paraId="59561E4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grepl("beta", parameter))%&gt;%</w:t>
      </w:r>
    </w:p>
    <w:p w14:paraId="57D510C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str_sub(parameter, 5L, -1L))%&gt;%</w:t>
      </w:r>
    </w:p>
    <w:p w14:paraId="23F204A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str_replace_all(parameter, "[[:punct:]]", ""))%&gt;%</w:t>
      </w:r>
    </w:p>
    <w:p w14:paraId="16A94A6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parameter %in% c("trtDPP4frail", "trtSGLT2frail", "trtGLP1frail"))%&gt;%</w:t>
      </w:r>
    </w:p>
    <w:p w14:paraId="7797C25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gsub("trt", "", parameter))%&gt;%</w:t>
      </w:r>
    </w:p>
    <w:p w14:paraId="140809B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gsub("frail", "", parameter))%&gt;%</w:t>
      </w:r>
    </w:p>
    <w:p w14:paraId="136926E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analysis = "HbA1c (%)")</w:t>
      </w:r>
    </w:p>
    <w:p w14:paraId="4406C7C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32A34C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_main_effect_hba &lt;- re_hba%&gt;%</w:t>
      </w:r>
    </w:p>
    <w:p w14:paraId="1537347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grepl("d", parameter))%&gt;%</w:t>
      </w:r>
    </w:p>
    <w:p w14:paraId="01E5B83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grepl("delta", parameter))%&gt;%</w:t>
      </w:r>
    </w:p>
    <w:p w14:paraId="64D7F14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str_replace_all(parameter, "[[:punct:]]", ""))%&gt;%</w:t>
      </w:r>
    </w:p>
    <w:p w14:paraId="4B50744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gsub("d", "", parameter))%&gt;%</w:t>
      </w:r>
    </w:p>
    <w:p w14:paraId="6889DB2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parameter %in% c("DPP4", "SGLT2", "GLP1"))%&gt;%</w:t>
      </w:r>
    </w:p>
    <w:p w14:paraId="0BAA323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analysis = "HbA1c (%)")</w:t>
      </w:r>
    </w:p>
    <w:p w14:paraId="1B54BB1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C9A8F7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07F8D5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_all_hba &lt;- res_interaction_hba%&gt;%</w:t>
      </w:r>
    </w:p>
    <w:p w14:paraId="685E482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effect = "Frailty-treatment interaction")%&gt;%</w:t>
      </w:r>
    </w:p>
    <w:p w14:paraId="0401E7D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bind_rows(res_main_effect_hba%&gt;%</w:t>
      </w:r>
    </w:p>
    <w:p w14:paraId="5827F26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mutate(effect = "Main effect"))</w:t>
      </w:r>
    </w:p>
    <w:p w14:paraId="0F8A53D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8BE7E4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F000FB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ggplot(res_all_hba,</w:t>
      </w:r>
    </w:p>
    <w:p w14:paraId="50688F3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aes(x = mean, y = parameter, xmin = `2.5%`, xmax =`97.5%`, colour = effect))+</w:t>
      </w:r>
    </w:p>
    <w:p w14:paraId="564BFF3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point(position = position_dodge(width = .5)) +</w:t>
      </w:r>
    </w:p>
    <w:p w14:paraId="3C8B861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linerange(position = position_dodge(width = .5)) +</w:t>
      </w:r>
    </w:p>
    <w:p w14:paraId="4FA45D1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vline(xintercept = 0, linetype="dashed", </w:t>
      </w:r>
    </w:p>
    <w:p w14:paraId="6F94772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size=0.5)+</w:t>
      </w:r>
    </w:p>
    <w:p w14:paraId="2DAAE7C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acet_wrap(~analysis, ncol = 1, scales = "free_y")+</w:t>
      </w:r>
    </w:p>
    <w:p w14:paraId="108BBA4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abs(x = "Frailty-treatment interaction per 0.1-point increase in frailty index",</w:t>
      </w:r>
    </w:p>
    <w:p w14:paraId="5B770E7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y = "Treatment")</w:t>
      </w:r>
    </w:p>
    <w:p w14:paraId="0172B3B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8643337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70D9B6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_mace &lt;- all_models[[9]]</w:t>
      </w:r>
    </w:p>
    <w:p w14:paraId="500E816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7877EE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41D7AA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_interaction_mace &lt;- re_mace%&gt;%</w:t>
      </w:r>
    </w:p>
    <w:p w14:paraId="79F64A3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grepl("beta", parameter))%&gt;%</w:t>
      </w:r>
    </w:p>
    <w:p w14:paraId="788A87C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str_sub(parameter, 5L, -1L))%&gt;%</w:t>
      </w:r>
    </w:p>
    <w:p w14:paraId="7588EA09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str_replace_all(parameter, "[[:punct:]]", ""))%&gt;%</w:t>
      </w:r>
    </w:p>
    <w:p w14:paraId="2087536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parameter %in% c("trtDPP4frail", "trtSGLT2frail", "trtGLP1frail"))%&gt;%</w:t>
      </w:r>
    </w:p>
    <w:p w14:paraId="029690A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gsub("trt", "", parameter))%&gt;%</w:t>
      </w:r>
    </w:p>
    <w:p w14:paraId="6538E78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gsub("frail", "", parameter))%&gt;%</w:t>
      </w:r>
    </w:p>
    <w:p w14:paraId="531820F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analysis = "MACE (log hazard ratio)")</w:t>
      </w:r>
    </w:p>
    <w:p w14:paraId="5FB536D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60595C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_main_effect_mace &lt;- re_mace%&gt;%</w:t>
      </w:r>
    </w:p>
    <w:p w14:paraId="5F5075B8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grepl("d", parameter))%&gt;%</w:t>
      </w:r>
    </w:p>
    <w:p w14:paraId="2CC1000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!grepl("delta", parameter))%&gt;%</w:t>
      </w:r>
    </w:p>
    <w:p w14:paraId="032B649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str_replace_all(parameter, "[[:punct:]]", ""))%&gt;%</w:t>
      </w:r>
    </w:p>
    <w:p w14:paraId="32BDB57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parameter = gsub("d", "", parameter))%&gt;%</w:t>
      </w:r>
    </w:p>
    <w:p w14:paraId="32E859B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ilter(parameter %in% c("DPP4", "SGLT2", "GLP1"))%&gt;%</w:t>
      </w:r>
    </w:p>
    <w:p w14:paraId="16C5F7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analysis = "MACE (log hazard ratio)")</w:t>
      </w:r>
    </w:p>
    <w:p w14:paraId="43C7046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4500509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8215A2C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_all_mace &lt;- res_interaction_mace%&gt;%</w:t>
      </w:r>
    </w:p>
    <w:p w14:paraId="728D1A3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mutate(effect = "Frailty-treatment interaction")%&gt;%</w:t>
      </w:r>
    </w:p>
    <w:p w14:paraId="2A3437E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bind_rows(res_main_effect_mace%&gt;%</w:t>
      </w:r>
    </w:p>
    <w:p w14:paraId="305082B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 mutate(effect = "Main effect"))</w:t>
      </w:r>
    </w:p>
    <w:p w14:paraId="1BB26C8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26F99783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50363FB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ggplot(res_all_mace,</w:t>
      </w:r>
    </w:p>
    <w:p w14:paraId="4C3792D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aes(x = mean, y = parameter, xmin = `2.5%`, xmax =`97.5%`, colour = effect))+</w:t>
      </w:r>
    </w:p>
    <w:p w14:paraId="0B084A60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point(position = position_dodge(width = .5)) +</w:t>
      </w:r>
    </w:p>
    <w:p w14:paraId="5819EE4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linerange(position = position_dodge(width = .5)) +</w:t>
      </w:r>
    </w:p>
    <w:p w14:paraId="75D837B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vline(xintercept = 0, linetype="dashed", </w:t>
      </w:r>
    </w:p>
    <w:p w14:paraId="02DD903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size=0.5)+</w:t>
      </w:r>
    </w:p>
    <w:p w14:paraId="08F16A44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acet_wrap(~analysis, ncol = 1, scales = "free_y")+</w:t>
      </w:r>
    </w:p>
    <w:p w14:paraId="30866A9A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abs(x = "Frailty-treatment interaction per 0.1-point increase in frailty index",</w:t>
      </w:r>
    </w:p>
    <w:p w14:paraId="2FB473BF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y = "Treatment")</w:t>
      </w:r>
    </w:p>
    <w:p w14:paraId="38C940D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1BCA31A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res_all &lt;- res_all_hba%&gt;%</w:t>
      </w:r>
    </w:p>
    <w:p w14:paraId="36DF508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bind_rows(res_all_mace)</w:t>
      </w:r>
    </w:p>
    <w:p w14:paraId="3020E66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79336FA1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>ggplot(res_all,</w:t>
      </w:r>
    </w:p>
    <w:p w14:paraId="454E638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aes(x = mean, y = parameter, xmin = `2.5%`, xmax =`97.5%`, colour = effect))+</w:t>
      </w:r>
    </w:p>
    <w:p w14:paraId="6B4C3AF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point(position = position_dodge(width = .5)) +</w:t>
      </w:r>
    </w:p>
    <w:p w14:paraId="667F9755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linerange(position = position_dodge(width = .5)) +</w:t>
      </w:r>
    </w:p>
    <w:p w14:paraId="47DD844D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geom_vline(xintercept = 0, linetype="dashed", </w:t>
      </w:r>
    </w:p>
    <w:p w14:paraId="18295172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      size=0.5)+</w:t>
      </w:r>
    </w:p>
    <w:p w14:paraId="0426433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facet_wrap(~analysis, ncol = 1, scales = "free_y")+</w:t>
      </w:r>
    </w:p>
    <w:p w14:paraId="4AEDE67B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labs(x = "Frailty-treatment interaction per 0.1-point increase in frailty index",</w:t>
      </w:r>
    </w:p>
    <w:p w14:paraId="23AFD16E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  <w:r w:rsidRPr="0001732C">
        <w:rPr>
          <w:rFonts w:ascii="Courier New" w:hAnsi="Courier New" w:cs="Courier New"/>
          <w:sz w:val="18"/>
          <w:szCs w:val="18"/>
        </w:rPr>
        <w:t xml:space="preserve">       y = "Treatment")</w:t>
      </w:r>
    </w:p>
    <w:p w14:paraId="2B022D2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0D8AC986" w14:textId="77777777" w:rsidR="0001732C" w:rsidRPr="0001732C" w:rsidRDefault="0001732C" w:rsidP="0001732C">
      <w:pPr>
        <w:rPr>
          <w:rFonts w:ascii="Courier New" w:hAnsi="Courier New" w:cs="Courier New"/>
          <w:sz w:val="18"/>
          <w:szCs w:val="18"/>
        </w:rPr>
      </w:pPr>
    </w:p>
    <w:p w14:paraId="35AF8B6A" w14:textId="77777777" w:rsidR="00FA7339" w:rsidRDefault="00FA7339" w:rsidP="0001732C"/>
    <w:sectPr w:rsidR="00FA7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90"/>
    <w:rsid w:val="0001732C"/>
    <w:rsid w:val="002104E3"/>
    <w:rsid w:val="00244F93"/>
    <w:rsid w:val="00483B90"/>
    <w:rsid w:val="0056738E"/>
    <w:rsid w:val="00822B25"/>
    <w:rsid w:val="008B6439"/>
    <w:rsid w:val="008F1595"/>
    <w:rsid w:val="00943206"/>
    <w:rsid w:val="00C53898"/>
    <w:rsid w:val="00D2609C"/>
    <w:rsid w:val="00DC0A38"/>
    <w:rsid w:val="00F87858"/>
    <w:rsid w:val="00FA7339"/>
    <w:rsid w:val="00FB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B9D15"/>
  <w15:chartTrackingRefBased/>
  <w15:docId w15:val="{1CB90564-B294-4838-A0D5-7E4795F7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90"/>
    <w:pPr>
      <w:spacing w:line="360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B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B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B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B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B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B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B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B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30</Pages>
  <Words>5057</Words>
  <Characters>27465</Characters>
  <Application>Microsoft Office Word</Application>
  <DocSecurity>0</DocSecurity>
  <Lines>572</Lines>
  <Paragraphs>195</Paragraphs>
  <ScaleCrop>false</ScaleCrop>
  <Company/>
  <LinksUpToDate>false</LinksUpToDate>
  <CharactersWithSpaces>3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5</cp:revision>
  <dcterms:created xsi:type="dcterms:W3CDTF">2025-02-27T16:46:00Z</dcterms:created>
  <dcterms:modified xsi:type="dcterms:W3CDTF">2025-02-27T20:59:00Z</dcterms:modified>
</cp:coreProperties>
</file>